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1B6" w:rsidRDefault="007B41B6" w:rsidP="001D260E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B30E9A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bookmarkStart w:id="0" w:name="_GoBack"/>
      <w:bookmarkEnd w:id="0"/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ass spectrometry</w:t>
      </w:r>
      <w:r w:rsidRPr="001D260E">
        <w:rPr>
          <w:rFonts w:ascii="Times New Roman" w:hAnsi="Times New Roman" w:cs="Times New Roman"/>
          <w:b/>
          <w:sz w:val="24"/>
          <w:szCs w:val="24"/>
        </w:rPr>
        <w:t xml:space="preserve"> method</w:t>
      </w:r>
    </w:p>
    <w:p w:rsid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>Creator: LTQ VELOS</w:t>
      </w:r>
    </w:p>
    <w:p w:rsidR="007A0368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>MS Run Time (min): 70.00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>Sequence override of method parameters not enabled.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>Divert Valve:  not used during run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>Contact Closure:  not used during run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>Syringe Pump:  not used during run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>MS Detector Settings: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>Real-time modifications to method disabled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>Stepped collision energy not enabled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 xml:space="preserve">Additional </w:t>
      </w:r>
      <w:proofErr w:type="spellStart"/>
      <w:r w:rsidRPr="001D260E">
        <w:rPr>
          <w:rFonts w:ascii="Times New Roman" w:hAnsi="Times New Roman" w:cs="Times New Roman"/>
          <w:sz w:val="20"/>
          <w:szCs w:val="20"/>
        </w:rPr>
        <w:t>Microscans</w:t>
      </w:r>
      <w:proofErr w:type="spellEnd"/>
      <w:r w:rsidRPr="001D260E">
        <w:rPr>
          <w:rFonts w:ascii="Times New Roman" w:hAnsi="Times New Roman" w:cs="Times New Roman"/>
          <w:sz w:val="20"/>
          <w:szCs w:val="20"/>
        </w:rPr>
        <w:t>: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MS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0</w:t>
      </w:r>
      <w:proofErr w:type="gramEnd"/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MS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0</w:t>
      </w:r>
      <w:proofErr w:type="gramEnd"/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MS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0</w:t>
      </w:r>
      <w:proofErr w:type="gramEnd"/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MS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0</w:t>
      </w:r>
      <w:proofErr w:type="gramEnd"/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MS6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0</w:t>
      </w:r>
      <w:proofErr w:type="gramEnd"/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MS7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0</w:t>
      </w:r>
      <w:proofErr w:type="gramEnd"/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MS8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0</w:t>
      </w:r>
      <w:proofErr w:type="gramEnd"/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MS9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0</w:t>
      </w:r>
      <w:proofErr w:type="gramEnd"/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MS1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0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0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>Segment 1 Information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>Duration (min):</w:t>
      </w:r>
      <w:r w:rsidR="007A0368"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70.00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>Number of Scan Events: 7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>Tune Method:</w:t>
      </w:r>
      <w:r w:rsidR="007A0368"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1D260E">
        <w:rPr>
          <w:rFonts w:ascii="Times New Roman" w:hAnsi="Times New Roman" w:cs="Times New Roman"/>
          <w:sz w:val="20"/>
          <w:szCs w:val="20"/>
        </w:rPr>
        <w:t>nanotune_peptide</w:t>
      </w:r>
      <w:proofErr w:type="spellEnd"/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>Scan Event Details: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 xml:space="preserve"> 1:  FTMS + p norm res=60000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o(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>300.0-2000.0)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CV = 0.0V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 xml:space="preserve"> 2:  ITMS + c norm </w:t>
      </w:r>
      <w:proofErr w:type="spellStart"/>
      <w:r w:rsidRPr="001D260E">
        <w:rPr>
          <w:rFonts w:ascii="Times New Roman" w:hAnsi="Times New Roman" w:cs="Times New Roman"/>
          <w:sz w:val="20"/>
          <w:szCs w:val="20"/>
        </w:rPr>
        <w:t>Dep</w:t>
      </w:r>
      <w:proofErr w:type="spellEnd"/>
      <w:r w:rsidRPr="001D260E">
        <w:rPr>
          <w:rFonts w:ascii="Times New Roman" w:hAnsi="Times New Roman" w:cs="Times New Roman"/>
          <w:sz w:val="20"/>
          <w:szCs w:val="20"/>
        </w:rPr>
        <w:t xml:space="preserve"> MS/MS Most intense ion from (1)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Activation Typ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CID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Min. Signal Required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1000.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Isolation Width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2.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Normalized Coll. Energy: 35.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Default Charge Stat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7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Activation Q: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0.25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Activation Tim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10.0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CV = 0.0V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 xml:space="preserve"> 3:  ITMS + c norm </w:t>
      </w:r>
      <w:proofErr w:type="spellStart"/>
      <w:r w:rsidRPr="001D260E">
        <w:rPr>
          <w:rFonts w:ascii="Times New Roman" w:hAnsi="Times New Roman" w:cs="Times New Roman"/>
          <w:sz w:val="20"/>
          <w:szCs w:val="20"/>
        </w:rPr>
        <w:t>Dep</w:t>
      </w:r>
      <w:proofErr w:type="spellEnd"/>
      <w:r w:rsidRPr="001D260E">
        <w:rPr>
          <w:rFonts w:ascii="Times New Roman" w:hAnsi="Times New Roman" w:cs="Times New Roman"/>
          <w:sz w:val="20"/>
          <w:szCs w:val="20"/>
        </w:rPr>
        <w:t xml:space="preserve"> MS/MS 2nd most intense ion from (1)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Activation Typ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CID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Min. Signal Required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1000.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Isolation Width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2.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Normalized Coll. Energy: 35.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Default Charge Stat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7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Activation Q: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0.25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Activation Tim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10.0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CV = 0.0V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 xml:space="preserve"> 4:  ITMS + c norm </w:t>
      </w:r>
      <w:proofErr w:type="spellStart"/>
      <w:r w:rsidRPr="001D260E">
        <w:rPr>
          <w:rFonts w:ascii="Times New Roman" w:hAnsi="Times New Roman" w:cs="Times New Roman"/>
          <w:sz w:val="20"/>
          <w:szCs w:val="20"/>
        </w:rPr>
        <w:t>Dep</w:t>
      </w:r>
      <w:proofErr w:type="spellEnd"/>
      <w:r w:rsidRPr="001D260E">
        <w:rPr>
          <w:rFonts w:ascii="Times New Roman" w:hAnsi="Times New Roman" w:cs="Times New Roman"/>
          <w:sz w:val="20"/>
          <w:szCs w:val="20"/>
        </w:rPr>
        <w:t xml:space="preserve"> MS/MS 3rd most intense ion from (1)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Activation Typ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CID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Min. Signal Required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1000.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Isolation Width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2.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Normalized Coll. Energy: 35.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Default Charge Stat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7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Activation Q: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0.25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Activation Tim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10.0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CV = 0.0V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 xml:space="preserve"> 5:  ITMS + c norm </w:t>
      </w:r>
      <w:proofErr w:type="spellStart"/>
      <w:r w:rsidRPr="001D260E">
        <w:rPr>
          <w:rFonts w:ascii="Times New Roman" w:hAnsi="Times New Roman" w:cs="Times New Roman"/>
          <w:sz w:val="20"/>
          <w:szCs w:val="20"/>
        </w:rPr>
        <w:t>Dep</w:t>
      </w:r>
      <w:proofErr w:type="spellEnd"/>
      <w:r w:rsidRPr="001D260E">
        <w:rPr>
          <w:rFonts w:ascii="Times New Roman" w:hAnsi="Times New Roman" w:cs="Times New Roman"/>
          <w:sz w:val="20"/>
          <w:szCs w:val="20"/>
        </w:rPr>
        <w:t xml:space="preserve"> MS/MS 4th most intense ion from (1)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Activation Typ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CID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Min. Signal Required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1000.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Isolation Width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2.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Normalized Coll. Energy: 35.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Default Charge Stat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7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Activation Q: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0.25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Activation Tim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10.0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CV = 0.0V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 xml:space="preserve"> 6:  ITMS + c norm </w:t>
      </w:r>
      <w:proofErr w:type="spellStart"/>
      <w:r w:rsidRPr="001D260E">
        <w:rPr>
          <w:rFonts w:ascii="Times New Roman" w:hAnsi="Times New Roman" w:cs="Times New Roman"/>
          <w:sz w:val="20"/>
          <w:szCs w:val="20"/>
        </w:rPr>
        <w:t>Dep</w:t>
      </w:r>
      <w:proofErr w:type="spellEnd"/>
      <w:r w:rsidRPr="001D260E">
        <w:rPr>
          <w:rFonts w:ascii="Times New Roman" w:hAnsi="Times New Roman" w:cs="Times New Roman"/>
          <w:sz w:val="20"/>
          <w:szCs w:val="20"/>
        </w:rPr>
        <w:t xml:space="preserve"> MS/MS 5th most intense ion from (1)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Activation Typ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CID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Min. Signal Required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1000.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Isolation Width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2.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Normalized Coll. Energy: 35.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Default Charge Stat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7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Activation Q: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0.25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Activation Tim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10.0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CV = 0.0V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 xml:space="preserve"> 7:  ITMS + c norm </w:t>
      </w:r>
      <w:proofErr w:type="spellStart"/>
      <w:r w:rsidRPr="001D260E">
        <w:rPr>
          <w:rFonts w:ascii="Times New Roman" w:hAnsi="Times New Roman" w:cs="Times New Roman"/>
          <w:sz w:val="20"/>
          <w:szCs w:val="20"/>
        </w:rPr>
        <w:t>Dep</w:t>
      </w:r>
      <w:proofErr w:type="spellEnd"/>
      <w:r w:rsidRPr="001D260E">
        <w:rPr>
          <w:rFonts w:ascii="Times New Roman" w:hAnsi="Times New Roman" w:cs="Times New Roman"/>
          <w:sz w:val="20"/>
          <w:szCs w:val="20"/>
        </w:rPr>
        <w:t xml:space="preserve"> MS/MS 6th most intense ion from (1)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Activation Typ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CID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Min. Signal Required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1000.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Isolation Width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2.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Normalized Coll. Energy: 35.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Default Charge Stat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7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Activation Q: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0.25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Activation Tim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10.0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CV = 0.0V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>Lock Masses: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Pos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List Name: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PDMS_371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Source: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API Source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Mass List: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371.10124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Neg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List Name: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N/A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Source: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API Source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Mass List: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(none)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>Data Dependent Settings: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Use separate polarity settings disabled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Parent Mass List: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(none)</w:t>
      </w:r>
    </w:p>
    <w:p w:rsid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Reject Mass List: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-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300.3008  301.1440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302.0176  302.3075  302.9167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303.0164  303.1452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303.2340  304.0122  304.2492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305.2497  305.9501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306.9321  307.2426  308.0227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308.2604  309.1533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309.2045  311.0545  311.1684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312.0594  313.2357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314.0836  314.1432  317.2861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317.7017  317.9909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318.0492  318.1991  319.2230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320.2590  321.0626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321.2403  321.9226  322.2753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322.9781  323.1528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323.9996  324.1637  324.9948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325.0703  326.2013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326.9989  327.0328  327.0791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328.1596  328.1970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329.0065  329.9503  330.0604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330.2654  331.0041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331.0588  331.1358  331.9831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333.0079  334.2536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334.3122  335.2822  336.2526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337.0356  338.8934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338.9488  339.1272  339.6966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339.9721  340.1404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340.9692  341.0169  342.0179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342.0446  342.1744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343.2984  344.2277  344.3179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345.3180  345.9227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346.0319  346.0821  346.8826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347.1155  347.9608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348.9568  349.0180  350.1791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352.3066  352.9002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353.9782  355.0718  356.0725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356.1909  356.2319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356.3903  357.0714  358.2521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358.3355  359.0301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360.0323  362.8543  363.0880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363.9331  364.0918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364.8539  364.9300  365.1097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365.9941  368.1888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369.1245  370.0922  370.2063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370.9618  371.1029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371.3185  372.1037  373.1034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374.1042  375.1108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375.2792  376.2608  377.2724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378.2595  379.3078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379.9979  380.1020  380.3376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380.9739  384.9604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385.9180  387.9541  388.1381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388.2557  389.2250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389.3140  389.7234  389.9491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390.2306  390.5489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390.7313  390.8846  391.0209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391.0809  391.2309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391.2861  391.7317  391.9133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392.0174  392.2884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392.9465  393.2974  394.9196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394.9883  396.3337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397.3373  398.2259  398.7291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399.9014  400.9374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401.1484  401.9362  402.3590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403.9284  404.9406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405.3026  405.9211  406.1528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406.9195  406.9977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407.8848  407.9947  410.8914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412.9306  413.2670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413.8806  415.8746  416.9100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417.1326  417.9112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418.9144  419.3178  422.9725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423.9679  424.3659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424.8993  425.9041  426.8711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427.3159  428.3752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428.9035  429.0910  429.2385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430.0914  430.3906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430.9154  431.0896  431.8615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432.0900  432.8915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433.8861  434.3276  436.8922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437.9798  438.8971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438.9730  440.3603  440.8708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441.3644  441.9257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442.9322  443.1415  444.8755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445.1222  445.2676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445.9661  446.1231  446.9273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446.9990  447.1211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448.1243  448.2783  448.9883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449.1235  449.3233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449.8720  450.9503  451.9096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452.8671  453.9553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454.9094  455.9173  455.9881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456.9033  457.9016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458.9398  459.1751  459.9765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460.1772  460.9427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461.9396  462.1484  462.2940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462.9691  463.1495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464.1468  464.9590  465.1468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466.9249  467.1029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467.8872  468.3954  468.8485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469.9301  470.9201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471.3429  471.8432  471.9676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472.9187  473.9165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474.9093  475.8658  475.9516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476.2008  477.2019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477.9172  478.1994  478.9131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479.9569  480.6108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480.9484  481.9500  482.8594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483.9403  484.3871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484.8146  484.9359  485.3916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485.9019  486.8990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487.9459  488.9066  490.8861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491.8447  492.8863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493.3559  493.8934  494.8961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495.9313  496.4264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496.9291  497.0184  497.9306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498.0175  498.8301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499.0312  499.9082  500.8283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500.9047  503.1096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503.9209  504.1111  505.1067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506.9303  507.8817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508.8759  509.8650  510.9116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510.9642  511.9054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512.4218  512.9078  512.9947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513.9060  513.9914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514.9188  514.9818  515.3693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518.8954  519.1413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519.2239  519.8976  520.1420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520.9835  521.1400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521.9813  522.1427  522.9059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526.2641  526.5980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526.8727  526.9349  527.8832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528.4137  528.8766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528.9705  529.2632  529.4197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529.8909  529.9658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530.8931  532.8819  533.1945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534.1956  534.9199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535.3274  535.8721  536.1681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536.3286  536.8643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536.9577  537.1683  537.9517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538.1668  538.8840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539.1675  539.9480  540.1649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540.4526  542.9172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542.9854  543.8613  544.8418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544.9404  545.9372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546.8694  547.8730  549.8561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550.2207  550.8966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551.2212  551.8445  552.2183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552.9353  553.9279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554.8570  555.9193  556.4505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559.3956  560.8745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561.8813  562.8386  565.9709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566.8978  567.8288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568.9029  569.8978  570.8744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571.8899  572.4397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572.8714  573.4462  573.9561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574.9567  576.8462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577.1313  580.8673  581.9490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582.9253  584.4789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584.8175  585.3190  587.8521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587.9988  588.8468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589.9311  590.9295  591.9310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593.1614  594.1627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595.1629  595.9922  596.8425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597.9167  598.9116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603.9304  604.8274  605.9057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606.9011  607.2133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607.9045  610.1875  611.1883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611.8506  611.9661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612.1856  612.9671  613.1857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613.8947  614.8900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615.8918  616.4663  617.4737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618.8332  619.9127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620.8011  620.9047  621.8779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622.8742  623.8768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624.2392  625.2409  626.2393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627.6488  627.9828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628.3157  628.6513  628.7810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629.8670  630.8628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631.8566  634.3910  634.8060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636.8694  643.8610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644.8456  645.8405  646.8322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648.4120  649.4127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653.8600  654.3546  658.8855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660.4932  661.5011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663.8691  664.9422  665.9375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666.8702  667.1810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668.1805  669.1793  672.9396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673.8232  673.9339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673.9841  674.3345  674.8599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682.8416  684.2067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685.2072  686.2049  687.2045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687.8259  688.9175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689.9021  690.8277  694.8378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695.9257  696.8487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698.8153  704.5197  705.5250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706.7958  711.9069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712.8166  719.8899  725.9126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726.9031  727.8755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728.8401  729.3426  729.8372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735.8624  741.1956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741.8843  742.8827  743.8528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748.5464  749.8716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750.8668  751.8225  752.3159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752.8181  757.8588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758.2256  758.8553  759.2262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760.2240  765.8413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766.8382  777.8347  778.3365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778.8388  779.4510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780.4561  781.4558  781.8130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785.8442  786.3469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786.8397  787.3496  788.9056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789.3953  789.9052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792.5728  792.9004  793.8126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794.9118  795.4478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795.9118  796.8185  797.3356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801.4371  802.9026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804.8021  807.8184  810.8863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811.8833  812.7840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816.8117  818.8194  823.7907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834.7909  847.8803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855.8643  863.8501  864.8558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871.8369  874.8572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877.8566  878.8578  887.8092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940.9583  941.4641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 941.9631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Neutral Loss Mass List: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(none)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Product Mass List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 (none)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Neutral loss in top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3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Product in top: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3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Most intense if no parent masses found not enabled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Add/subtract mass not enabled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FT master scan preview mode enabled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Charge state screening enabled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Charge state dependent ETD time not enabled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Monoisotopic precursor selection enabled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Non-peptide monoisotopic recognition not enabled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Charge state rejection enabled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Unassigned charge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states :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rejected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Charge state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1 :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not rejected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Charge state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2 :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not rejected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Charge state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3 :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not rejected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Charge states 4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+ :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not rejected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Chromatography mode is disabled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>Global Data Dependent Settings: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Predict ion injection time enabled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Use global parent and reject mass lists not enabled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Exclude parent mass from data dependent selection not enabled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Exclusion mass width relative to mass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Exclusion mass width relative to low (ppm):  7.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Exclusion mass width relative to high (ppm): 7.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Parent mass width by mass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Parent mass width low:  0.50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Parent mass width high: 0.50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Reject mass width relative to mass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Reject mass width relative to low (ppm):  7.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Reject mass width relative to high (ppm): 7.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Zoom/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UltraZoom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scan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mass width by mass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Zoom/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UltraZoom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scan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mass width low:  5.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Zoom/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UltraZoom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scan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mass width high: 5.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FT SIM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scan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mass width low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5.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FT SIM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scan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mass width high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5.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Neutral Loss candidates processed by decreasing intensity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Neutral Loss mass width by mass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Neutral Loss mass width low:  0.50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Neutral Loss mass width high: 0.50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Product candidates processed by decreasing intensity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Product mass width by mass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Product mass width low:  0.50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Product mass width high: 0.50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MS mass range:  0.00-1000000.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MSn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mass range by mass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MSn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mass range:  0.00-1000000.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Use m/z values as masses not enabled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Analog UV data dep. not enabled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Dynamic exclusion enabled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Repeat Count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1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Repeat Duration: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30.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Exclusion List Size:  5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Exclusion Duration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90.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Exclusion mass width relative to mass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Exclusion mass width relative to low (ppm):  7.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Exclusion mass width relative to high (ppm): 7.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Expiration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disabled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Isotopic data dependence not enabled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Mass Tags data dependence not enabled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 xml:space="preserve"> Custom Data Dependent Settings:</w:t>
      </w:r>
    </w:p>
    <w:p w:rsidR="00446246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Not enabled</w:t>
      </w:r>
    </w:p>
    <w:p w:rsid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1D260E">
        <w:rPr>
          <w:rFonts w:ascii="Times New Roman" w:hAnsi="Times New Roman" w:cs="Times New Roman"/>
          <w:b/>
          <w:sz w:val="24"/>
          <w:szCs w:val="24"/>
        </w:rPr>
        <w:t>Liquid chromatography method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 xml:space="preserve">Program for </w:t>
      </w:r>
      <w:proofErr w:type="spellStart"/>
      <w:r w:rsidRPr="001D260E">
        <w:rPr>
          <w:rFonts w:ascii="Times New Roman" w:hAnsi="Times New Roman" w:cs="Times New Roman"/>
          <w:sz w:val="20"/>
          <w:szCs w:val="20"/>
        </w:rPr>
        <w:t>Dionex</w:t>
      </w:r>
      <w:proofErr w:type="spellEnd"/>
      <w:r w:rsidRPr="001D260E">
        <w:rPr>
          <w:rFonts w:ascii="Times New Roman" w:hAnsi="Times New Roman" w:cs="Times New Roman"/>
          <w:sz w:val="20"/>
          <w:szCs w:val="20"/>
        </w:rPr>
        <w:t xml:space="preserve"> Chromatography MS Link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ColumnOven.TempCtrl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On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ColumnOven.Temperature.Nominal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35.0 [°C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ColumnOven.Temperature.LowerLimit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20.0 [°C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ColumnOven.Temperature.UpperLimit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40.0 [°C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EquilibrationTime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 0.5 [min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ColumnOven.ReadyTempDelta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1.0 [°C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Sampler.TempCtrl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On</w:t>
      </w:r>
      <w:proofErr w:type="gramEnd"/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Sampler.Temperature.Nominal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 5.0 [°C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Sampler.Temperature.LowerLimit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4.0 [°C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Sampler.Temperature.UpperLimit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20.0 [°C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Sampler.ReadyTempDelta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None</w:t>
      </w:r>
      <w:proofErr w:type="gramEnd"/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LoadingPump.Pressure.LowerLimit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0 [bar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LoadingPump.Pressure.UpperLimit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400 [bar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LoadingPump.MaximumFlowRampDown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5 [µl/min²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LoadingPump.MaximumFlowRampUp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5 [µl/min²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LoadingPump</w:t>
      </w:r>
      <w:proofErr w:type="spellEnd"/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.%</w:t>
      </w:r>
      <w:proofErr w:type="spellStart"/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>A.Equate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"%A"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LoadingPump</w:t>
      </w:r>
      <w:proofErr w:type="spellEnd"/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.%</w:t>
      </w:r>
      <w:proofErr w:type="spellStart"/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>B.Equate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"%B"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%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C.Equate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"%C"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NC_Pump.Pressure.LowerLimit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 50 [bar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NC_Pump.Pressure.UpperLimit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 500 [bar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NC_Pump.MaximumFlowRampDown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 0.300 [µl/min²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NC_Pump.MaximumFlowRampUp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0.300 [µl/min²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NC_Pump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.%</w:t>
      </w:r>
      <w:proofErr w:type="spellStart"/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>A.Equate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 "%A"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NC_Pump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.%</w:t>
      </w:r>
      <w:proofErr w:type="spellStart"/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>B.Equate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 "%B"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DrawSpeed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200 [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nl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>/s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DrawDelay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5000 [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>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DispSpeed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2000 [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nl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>/s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DispenseDelay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2000 [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>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WasteSpeed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4000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[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nl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>/s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WashSpeed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4000 [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nl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>/s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LoopWashFactor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2.000</w:t>
      </w:r>
      <w:proofErr w:type="gramEnd"/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SampleHeight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4.000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[mm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PunctureDepth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8.000 [mm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WashVolume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75.000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[µl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RinseBetweenReinjections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Yes</w:t>
      </w:r>
      <w:proofErr w:type="gramEnd"/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LowDispersionMode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 Off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InjectMode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FullLoop</w:t>
      </w:r>
      <w:proofErr w:type="spellEnd"/>
      <w:proofErr w:type="gramEnd"/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FlushVolume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 5.000 [µl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FlushVolume2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3.000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[µl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LoopOverfill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2.000</w:t>
      </w:r>
      <w:proofErr w:type="gramEnd"/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LoadingPump_Pressure.Step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0.01 [s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LoadingPump_Pressure.Average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Off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NC_Pump_Pressure.Step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0.01 [s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NC_Pump_Pressure.Average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Off</w:t>
      </w:r>
      <w:proofErr w:type="gramEnd"/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LoadingPump.Flow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5.000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[µl/min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LoadingPump</w:t>
      </w:r>
      <w:proofErr w:type="spellEnd"/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.%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>B =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0.0 [%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%C =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 0.0 [%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LoadingPump.Curve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 5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ValveLeft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1_2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0.000 Wait</w:t>
      </w:r>
      <w:r w:rsidR="007A0368">
        <w:rPr>
          <w:rFonts w:ascii="Times New Roman" w:hAnsi="Times New Roman" w:cs="Times New Roman"/>
          <w:sz w:val="20"/>
          <w:szCs w:val="20"/>
        </w:rPr>
        <w:t xml:space="preserve">  </w:t>
      </w:r>
      <w:r w:rsidRPr="001D260E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1D260E">
        <w:rPr>
          <w:rFonts w:ascii="Times New Roman" w:hAnsi="Times New Roman" w:cs="Times New Roman"/>
          <w:sz w:val="20"/>
          <w:szCs w:val="20"/>
        </w:rPr>
        <w:t>LoadingPump.Ready</w:t>
      </w:r>
      <w:proofErr w:type="spellEnd"/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1D260E">
        <w:rPr>
          <w:rFonts w:ascii="Times New Roman" w:hAnsi="Times New Roman" w:cs="Times New Roman"/>
          <w:sz w:val="20"/>
          <w:szCs w:val="20"/>
        </w:rPr>
        <w:t>NC_Pump.Ready</w:t>
      </w:r>
      <w:proofErr w:type="spellEnd"/>
      <w:r w:rsidRPr="001D260E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1D260E">
        <w:rPr>
          <w:rFonts w:ascii="Times New Roman" w:hAnsi="Times New Roman" w:cs="Times New Roman"/>
          <w:sz w:val="20"/>
          <w:szCs w:val="20"/>
        </w:rPr>
        <w:t>ColumnOven.Ready</w:t>
      </w:r>
      <w:proofErr w:type="spellEnd"/>
      <w:r w:rsidRPr="001D260E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1D260E">
        <w:rPr>
          <w:rFonts w:ascii="Times New Roman" w:hAnsi="Times New Roman" w:cs="Times New Roman"/>
          <w:sz w:val="20"/>
          <w:szCs w:val="20"/>
        </w:rPr>
        <w:t>Sampler.Ready</w:t>
      </w:r>
      <w:proofErr w:type="spellEnd"/>
      <w:r w:rsidRPr="001D260E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1D260E">
        <w:rPr>
          <w:rFonts w:ascii="Times New Roman" w:hAnsi="Times New Roman" w:cs="Times New Roman"/>
          <w:sz w:val="20"/>
          <w:szCs w:val="20"/>
        </w:rPr>
        <w:t>PumpModule.Ready</w:t>
      </w:r>
      <w:proofErr w:type="spellEnd"/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;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Chromeleon</w:t>
      </w:r>
      <w:proofErr w:type="spellEnd"/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sets this property to signal to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Xcalibur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that it is ready to start a run.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ReadyToRun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1</w:t>
      </w:r>
      <w:proofErr w:type="gramEnd"/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;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Xcalibur</w:t>
      </w:r>
      <w:proofErr w:type="spellEnd"/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sets this property to start the run or injection.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Wait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StartRun</w:t>
      </w:r>
      <w:proofErr w:type="spellEnd"/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NC_Pump.Flow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0.300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[µl/min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NC_Pump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.%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>B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2.0 [%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Wait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LoadingPump.Ready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NC_Pump.Ready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ColumnOven.Ready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Sampler.Ready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PumpModule.Ready</w:t>
      </w:r>
      <w:proofErr w:type="spellEnd"/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Inject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LoadingPump_Pressure.AcqOn</w:t>
      </w:r>
      <w:proofErr w:type="spellEnd"/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NC_Pump_Pressure.AcqOn</w:t>
      </w:r>
      <w:proofErr w:type="spellEnd"/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NC_Pump_Press_RightBlk.AcqOn</w:t>
      </w:r>
      <w:proofErr w:type="spellEnd"/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NC_Pump_Press_LeftBlk.AcqOn</w:t>
      </w:r>
      <w:proofErr w:type="spellEnd"/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;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Chromeleon</w:t>
      </w:r>
      <w:proofErr w:type="spellEnd"/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sets this property to signal the injection to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Xcalibur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>.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InjectResponse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1</w:t>
      </w:r>
      <w:proofErr w:type="gramEnd"/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;Depending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on your system configuration it might be necessary to manually insert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;a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"Relay" command below in order to send the start signal to the MS.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;Typical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syntaxes: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;Pump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>_Relay_1.Closed Duration =2.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;UM3PUMP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>_Relay1.On Duration = 2.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;Pump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>_Relay_1.Closed Duration =2.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;UM3PUMP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>_Relay1.On Duration = 2.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;Pump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>_Relay_1.Closed Duration =2.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;UM3PUMP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>_Relay1.On Duration = 2.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;Pump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>_Relay_1.Closed Duration =2.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;UM3PUMP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>_Relay1.On Duration = 2.00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NC_Pump.Flow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 0.300 [µl/min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NC_Pump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.%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>B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 2.0 [%]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 xml:space="preserve">  3.000 </w:t>
      </w:r>
      <w:proofErr w:type="spellStart"/>
      <w:r w:rsidRPr="001D260E">
        <w:rPr>
          <w:rFonts w:ascii="Times New Roman" w:hAnsi="Times New Roman" w:cs="Times New Roman"/>
          <w:sz w:val="20"/>
          <w:szCs w:val="20"/>
        </w:rPr>
        <w:t>ValveLeft</w:t>
      </w:r>
      <w:proofErr w:type="spellEnd"/>
      <w:r w:rsidRPr="001D260E">
        <w:rPr>
          <w:rFonts w:ascii="Times New Roman" w:hAnsi="Times New Roman" w:cs="Times New Roman"/>
          <w:sz w:val="20"/>
          <w:szCs w:val="20"/>
        </w:rPr>
        <w:t xml:space="preserve"> = 6_1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NC_Pump.Flow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 0.300 [µl/min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NC_Pump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.%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>B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 2.0 [%]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 xml:space="preserve"> 55.000 </w:t>
      </w:r>
      <w:proofErr w:type="spellStart"/>
      <w:r w:rsidRPr="001D260E">
        <w:rPr>
          <w:rFonts w:ascii="Times New Roman" w:hAnsi="Times New Roman" w:cs="Times New Roman"/>
          <w:sz w:val="20"/>
          <w:szCs w:val="20"/>
        </w:rPr>
        <w:t>NC_Pump.Flow</w:t>
      </w:r>
      <w:proofErr w:type="spellEnd"/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=  0.300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[µl/min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NC_Pump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.%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>B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28.0 [%]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 xml:space="preserve"> 55.100 </w:t>
      </w:r>
      <w:proofErr w:type="spellStart"/>
      <w:r w:rsidRPr="001D260E">
        <w:rPr>
          <w:rFonts w:ascii="Times New Roman" w:hAnsi="Times New Roman" w:cs="Times New Roman"/>
          <w:sz w:val="20"/>
          <w:szCs w:val="20"/>
        </w:rPr>
        <w:t>NC_Pump.Flow</w:t>
      </w:r>
      <w:proofErr w:type="spellEnd"/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=</w:t>
      </w:r>
      <w:r w:rsidR="007A0368"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0.300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[µl/min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NC_Pump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.%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>B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90.0 [%]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lastRenderedPageBreak/>
        <w:t xml:space="preserve"> 59.000 </w:t>
      </w:r>
      <w:proofErr w:type="spellStart"/>
      <w:r w:rsidRPr="001D260E">
        <w:rPr>
          <w:rFonts w:ascii="Times New Roman" w:hAnsi="Times New Roman" w:cs="Times New Roman"/>
          <w:sz w:val="20"/>
          <w:szCs w:val="20"/>
        </w:rPr>
        <w:t>NC_Pump.Flow</w:t>
      </w:r>
      <w:proofErr w:type="spellEnd"/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=</w:t>
      </w:r>
      <w:r w:rsidR="007A0368"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0.300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[µl/min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NC_Pump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.%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>B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90.0 [%]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 xml:space="preserve"> 59.100 </w:t>
      </w:r>
      <w:proofErr w:type="spellStart"/>
      <w:r w:rsidRPr="001D260E">
        <w:rPr>
          <w:rFonts w:ascii="Times New Roman" w:hAnsi="Times New Roman" w:cs="Times New Roman"/>
          <w:sz w:val="20"/>
          <w:szCs w:val="20"/>
        </w:rPr>
        <w:t>NC_Pump.Flow</w:t>
      </w:r>
      <w:proofErr w:type="spellEnd"/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=</w:t>
      </w:r>
      <w:r w:rsidR="007A0368">
        <w:rPr>
          <w:rFonts w:ascii="Times New Roman" w:hAnsi="Times New Roman" w:cs="Times New Roman"/>
          <w:sz w:val="20"/>
          <w:szCs w:val="20"/>
        </w:rPr>
        <w:t xml:space="preserve"> </w:t>
      </w:r>
      <w:r w:rsidRPr="001D260E">
        <w:rPr>
          <w:rFonts w:ascii="Times New Roman" w:hAnsi="Times New Roman" w:cs="Times New Roman"/>
          <w:sz w:val="20"/>
          <w:szCs w:val="20"/>
        </w:rPr>
        <w:t xml:space="preserve"> 0.300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[µl/min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NC_Pump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.%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>B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2.0 [%]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 xml:space="preserve"> 64.000 </w:t>
      </w:r>
      <w:proofErr w:type="spellStart"/>
      <w:r w:rsidRPr="001D260E">
        <w:rPr>
          <w:rFonts w:ascii="Times New Roman" w:hAnsi="Times New Roman" w:cs="Times New Roman"/>
          <w:sz w:val="20"/>
          <w:szCs w:val="20"/>
        </w:rPr>
        <w:t>ValveLeft</w:t>
      </w:r>
      <w:proofErr w:type="spellEnd"/>
      <w:r w:rsidRPr="001D260E">
        <w:rPr>
          <w:rFonts w:ascii="Times New Roman" w:hAnsi="Times New Roman" w:cs="Times New Roman"/>
          <w:sz w:val="20"/>
          <w:szCs w:val="20"/>
        </w:rPr>
        <w:t xml:space="preserve"> =</w:t>
      </w:r>
      <w:r w:rsidR="007A0368">
        <w:rPr>
          <w:rFonts w:ascii="Times New Roman" w:hAnsi="Times New Roman" w:cs="Times New Roman"/>
          <w:sz w:val="20"/>
          <w:szCs w:val="20"/>
        </w:rPr>
        <w:t xml:space="preserve">  </w:t>
      </w:r>
      <w:r w:rsidRPr="001D260E">
        <w:rPr>
          <w:rFonts w:ascii="Times New Roman" w:hAnsi="Times New Roman" w:cs="Times New Roman"/>
          <w:sz w:val="20"/>
          <w:szCs w:val="20"/>
        </w:rPr>
        <w:t xml:space="preserve"> 1_2</w:t>
      </w:r>
    </w:p>
    <w:p w:rsidR="001D260E" w:rsidRPr="001D260E" w:rsidRDefault="001D260E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260E">
        <w:rPr>
          <w:rFonts w:ascii="Times New Roman" w:hAnsi="Times New Roman" w:cs="Times New Roman"/>
          <w:sz w:val="20"/>
          <w:szCs w:val="20"/>
        </w:rPr>
        <w:t xml:space="preserve"> 70.000 </w:t>
      </w:r>
      <w:proofErr w:type="spellStart"/>
      <w:r w:rsidRPr="001D260E">
        <w:rPr>
          <w:rFonts w:ascii="Times New Roman" w:hAnsi="Times New Roman" w:cs="Times New Roman"/>
          <w:sz w:val="20"/>
          <w:szCs w:val="20"/>
        </w:rPr>
        <w:t>NC_Pump.Flow</w:t>
      </w:r>
      <w:proofErr w:type="spellEnd"/>
      <w:r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D260E">
        <w:rPr>
          <w:rFonts w:ascii="Times New Roman" w:hAnsi="Times New Roman" w:cs="Times New Roman"/>
          <w:sz w:val="20"/>
          <w:szCs w:val="20"/>
        </w:rPr>
        <w:t>=</w:t>
      </w:r>
      <w:r w:rsidR="007A0368">
        <w:rPr>
          <w:rFonts w:ascii="Times New Roman" w:hAnsi="Times New Roman" w:cs="Times New Roman"/>
          <w:sz w:val="20"/>
          <w:szCs w:val="20"/>
        </w:rPr>
        <w:t xml:space="preserve">  </w:t>
      </w:r>
      <w:r w:rsidRPr="001D260E">
        <w:rPr>
          <w:rFonts w:ascii="Times New Roman" w:hAnsi="Times New Roman" w:cs="Times New Roman"/>
          <w:sz w:val="20"/>
          <w:szCs w:val="20"/>
        </w:rPr>
        <w:t>0.300</w:t>
      </w:r>
      <w:proofErr w:type="gramEnd"/>
      <w:r w:rsidRPr="001D260E">
        <w:rPr>
          <w:rFonts w:ascii="Times New Roman" w:hAnsi="Times New Roman" w:cs="Times New Roman"/>
          <w:sz w:val="20"/>
          <w:szCs w:val="20"/>
        </w:rPr>
        <w:t xml:space="preserve"> [µl/min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NC_Pump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.%</w:t>
      </w:r>
      <w:proofErr w:type="gramEnd"/>
      <w:r w:rsidR="001D260E" w:rsidRPr="001D260E">
        <w:rPr>
          <w:rFonts w:ascii="Times New Roman" w:hAnsi="Times New Roman" w:cs="Times New Roman"/>
          <w:sz w:val="20"/>
          <w:szCs w:val="20"/>
        </w:rPr>
        <w:t>B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2.0 [%]</w:t>
      </w:r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LoadingPump_Pressure.AcqOff</w:t>
      </w:r>
      <w:proofErr w:type="spellEnd"/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NC_Pump_Press_RightBlk.AcqOff</w:t>
      </w:r>
      <w:proofErr w:type="spellEnd"/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NC_Pump_Press_LeftBlk.AcqOff</w:t>
      </w:r>
      <w:proofErr w:type="spellEnd"/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NC_Pump_Pressure.AcqOff</w:t>
      </w:r>
      <w:proofErr w:type="spellEnd"/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D260E" w:rsidRPr="001D260E">
        <w:rPr>
          <w:rFonts w:ascii="Times New Roman" w:hAnsi="Times New Roman" w:cs="Times New Roman"/>
          <w:sz w:val="20"/>
          <w:szCs w:val="20"/>
        </w:rPr>
        <w:t>InjectResponse</w:t>
      </w:r>
      <w:proofErr w:type="spellEnd"/>
      <w:r w:rsidR="001D260E" w:rsidRPr="001D26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D260E" w:rsidRPr="001D260E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D260E" w:rsidRPr="001D260E">
        <w:rPr>
          <w:rFonts w:ascii="Times New Roman" w:hAnsi="Times New Roman" w:cs="Times New Roman"/>
          <w:sz w:val="20"/>
          <w:szCs w:val="20"/>
        </w:rPr>
        <w:t>0</w:t>
      </w:r>
      <w:proofErr w:type="gramEnd"/>
    </w:p>
    <w:p w:rsidR="001D260E" w:rsidRPr="001D260E" w:rsidRDefault="007A0368" w:rsidP="001D260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D260E" w:rsidRPr="001D260E">
        <w:rPr>
          <w:rFonts w:ascii="Times New Roman" w:hAnsi="Times New Roman" w:cs="Times New Roman"/>
          <w:sz w:val="20"/>
          <w:szCs w:val="20"/>
        </w:rPr>
        <w:t>End</w:t>
      </w:r>
    </w:p>
    <w:sectPr w:rsidR="001D260E" w:rsidRPr="001D260E" w:rsidSect="001D260E">
      <w:pgSz w:w="12240" w:h="15840"/>
      <w:pgMar w:top="720" w:right="720" w:bottom="720" w:left="720" w:header="720" w:footer="720" w:gutter="0"/>
      <w:cols w:num="2" w:space="284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1D260E"/>
    <w:rsid w:val="001D260E"/>
    <w:rsid w:val="00264351"/>
    <w:rsid w:val="00446246"/>
    <w:rsid w:val="00737AAB"/>
    <w:rsid w:val="007A0368"/>
    <w:rsid w:val="007B41B6"/>
    <w:rsid w:val="00B01ED9"/>
    <w:rsid w:val="00B30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24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2067</Words>
  <Characters>11786</Characters>
  <Application>Microsoft Office Word</Application>
  <DocSecurity>0</DocSecurity>
  <Lines>98</Lines>
  <Paragraphs>27</Paragraphs>
  <ScaleCrop>false</ScaleCrop>
  <Company>Microsoft</Company>
  <LinksUpToDate>false</LinksUpToDate>
  <CharactersWithSpaces>13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teomics</dc:creator>
  <cp:lastModifiedBy>Real, Francis Frank</cp:lastModifiedBy>
  <cp:revision>4</cp:revision>
  <dcterms:created xsi:type="dcterms:W3CDTF">2015-11-05T13:15:00Z</dcterms:created>
  <dcterms:modified xsi:type="dcterms:W3CDTF">2015-11-26T17:08:00Z</dcterms:modified>
</cp:coreProperties>
</file>